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768" w:rsidRDefault="000A4F21" w:rsidP="008C6768">
      <w:pPr>
        <w:pStyle w:val="Heading2"/>
        <w:rPr>
          <w:i w:val="0"/>
          <w:sz w:val="32"/>
        </w:rPr>
      </w:pPr>
      <w:r>
        <w:rPr>
          <w:i w:val="0"/>
          <w:sz w:val="32"/>
        </w:rPr>
        <w:t xml:space="preserve">Detailed </w:t>
      </w:r>
      <w:r w:rsidR="009D4799" w:rsidRPr="009D4799">
        <w:rPr>
          <w:i w:val="0"/>
          <w:sz w:val="32"/>
        </w:rPr>
        <w:t>S</w:t>
      </w:r>
      <w:r>
        <w:rPr>
          <w:i w:val="0"/>
          <w:sz w:val="32"/>
        </w:rPr>
        <w:t>tatistical A</w:t>
      </w:r>
      <w:r w:rsidR="008C6768" w:rsidRPr="009D4799">
        <w:rPr>
          <w:i w:val="0"/>
          <w:sz w:val="32"/>
        </w:rPr>
        <w:t xml:space="preserve">nalysis </w:t>
      </w:r>
    </w:p>
    <w:p w:rsidR="001915CC" w:rsidRPr="00A63EEC" w:rsidRDefault="00971247" w:rsidP="00971247">
      <w:pPr>
        <w:pStyle w:val="TextTi12"/>
        <w:spacing w:line="480" w:lineRule="auto"/>
        <w:rPr>
          <w:lang w:val="en-US"/>
        </w:rPr>
      </w:pPr>
      <w:r w:rsidRPr="00971247">
        <w:rPr>
          <w:sz w:val="24"/>
          <w:lang w:val="en-US"/>
        </w:rPr>
        <w:t>Statistical programming was performed with the statistical software R [1, version 3.0.2]. Additional packages used for analysis were multcomp [2, version 1.3-6] and nlme [3, version 3.1-117].</w:t>
      </w:r>
    </w:p>
    <w:p w:rsidR="00F80064" w:rsidRPr="009D4799" w:rsidRDefault="00F80064" w:rsidP="002157CC">
      <w:pPr>
        <w:pStyle w:val="standardines"/>
        <w:rPr>
          <w:rFonts w:ascii="Arial" w:hAnsi="Arial" w:cs="Arial"/>
          <w:b/>
        </w:rPr>
      </w:pPr>
      <w:r w:rsidRPr="009D4799">
        <w:rPr>
          <w:rFonts w:ascii="Arial" w:hAnsi="Arial" w:cs="Arial"/>
          <w:b/>
        </w:rPr>
        <w:t xml:space="preserve">Analysis of Array-Scan </w:t>
      </w:r>
      <w:r w:rsidR="009825B7" w:rsidRPr="009D4799">
        <w:rPr>
          <w:rFonts w:ascii="Arial" w:hAnsi="Arial" w:cs="Arial"/>
          <w:b/>
        </w:rPr>
        <w:t>d</w:t>
      </w:r>
      <w:r w:rsidRPr="009D4799">
        <w:rPr>
          <w:rFonts w:ascii="Arial" w:hAnsi="Arial" w:cs="Arial"/>
          <w:b/>
        </w:rPr>
        <w:t>ata:</w:t>
      </w:r>
    </w:p>
    <w:p w:rsidR="000702FF" w:rsidRPr="009D4799" w:rsidRDefault="000702FF" w:rsidP="00EE0C49">
      <w:pPr>
        <w:pStyle w:val="standardines"/>
        <w:spacing w:line="480" w:lineRule="auto"/>
      </w:pPr>
      <w:r w:rsidRPr="009D4799">
        <w:t xml:space="preserve">For standardisation </w:t>
      </w:r>
      <w:r w:rsidR="00A63EEC" w:rsidRPr="009D4799">
        <w:t>purposes</w:t>
      </w:r>
      <w:r w:rsidR="00A63EEC" w:rsidRPr="00A63EEC">
        <w:rPr>
          <w:color w:val="FF0000"/>
        </w:rPr>
        <w:t>,</w:t>
      </w:r>
      <w:r w:rsidRPr="009D4799">
        <w:t xml:space="preserve"> each 24-well plate contained a Diff CTRL (triplicates) and all treatment triplicates were calculated in % of the Diff CTRL average per plate.</w:t>
      </w:r>
    </w:p>
    <w:p w:rsidR="00F80064" w:rsidRPr="009D4799" w:rsidRDefault="00F80064" w:rsidP="00EE0C49">
      <w:pPr>
        <w:pStyle w:val="standardines"/>
        <w:spacing w:line="480" w:lineRule="auto"/>
      </w:pPr>
      <w:r w:rsidRPr="009D4799">
        <w:t>All parameters were</w:t>
      </w:r>
      <w:r w:rsidR="00A63EEC">
        <w:t xml:space="preserve"> </w:t>
      </w:r>
      <w:r w:rsidRPr="009D4799">
        <w:t xml:space="preserve">investigated </w:t>
      </w:r>
      <w:r w:rsidR="00A63EEC" w:rsidRPr="00A63EEC">
        <w:rPr>
          <w:color w:val="FF0000"/>
        </w:rPr>
        <w:t xml:space="preserve">for normality of distribution </w:t>
      </w:r>
      <w:r w:rsidR="0006723D">
        <w:rPr>
          <w:color w:val="FF0000"/>
        </w:rPr>
        <w:t xml:space="preserve">(visually and </w:t>
      </w:r>
      <w:r w:rsidR="00A63EEC" w:rsidRPr="00A63EEC">
        <w:rPr>
          <w:color w:val="FF0000"/>
        </w:rPr>
        <w:t xml:space="preserve">using the </w:t>
      </w:r>
      <w:r w:rsidR="00A63EEC" w:rsidRPr="0006723D">
        <w:rPr>
          <w:color w:val="FF0000"/>
        </w:rPr>
        <w:t>Shapiro Wilk test</w:t>
      </w:r>
      <w:r w:rsidR="0006723D" w:rsidRPr="0006723D">
        <w:rPr>
          <w:color w:val="FF0000"/>
        </w:rPr>
        <w:t>)</w:t>
      </w:r>
      <w:r w:rsidRPr="009D4799">
        <w:t>. A log</w:t>
      </w:r>
      <w:r w:rsidR="002157CC" w:rsidRPr="009D4799">
        <w:t>-</w:t>
      </w:r>
      <w:r w:rsidRPr="009D4799">
        <w:t xml:space="preserve">transformation (base 10) was performed to correct for </w:t>
      </w:r>
      <w:r w:rsidR="0006723D">
        <w:rPr>
          <w:color w:val="FF0000"/>
        </w:rPr>
        <w:t>observed</w:t>
      </w:r>
      <w:r w:rsidRPr="009D4799">
        <w:t xml:space="preserve"> skewness </w:t>
      </w:r>
      <w:r w:rsidR="00A63EEC" w:rsidRPr="00A63EEC">
        <w:rPr>
          <w:color w:val="FF0000"/>
        </w:rPr>
        <w:t xml:space="preserve">of </w:t>
      </w:r>
      <w:r w:rsidR="0006723D">
        <w:rPr>
          <w:color w:val="FF0000"/>
        </w:rPr>
        <w:t xml:space="preserve">the </w:t>
      </w:r>
      <w:r w:rsidR="00A63EEC" w:rsidRPr="00A63EEC">
        <w:rPr>
          <w:color w:val="FF0000"/>
        </w:rPr>
        <w:t xml:space="preserve">distribution </w:t>
      </w:r>
      <w:r w:rsidRPr="009D4799">
        <w:t>of the data. Analysis then took place with a hierarchical linear mixed model. We included donor, treatment and donor-treatment interaction as fixed effect and additionally allowed different variances per donor/treatment stratum, since visual inspection showed that variance heterogeneity between strata had remained even after log</w:t>
      </w:r>
      <w:r w:rsidR="002157CC" w:rsidRPr="009D4799">
        <w:t>-</w:t>
      </w:r>
      <w:r w:rsidRPr="009D4799">
        <w:t>transformation.</w:t>
      </w:r>
      <w:r w:rsidR="00BA133A">
        <w:t xml:space="preserve"> </w:t>
      </w:r>
      <w:r w:rsidR="00BA133A" w:rsidRPr="00BA133A">
        <w:rPr>
          <w:color w:val="FF0000"/>
        </w:rPr>
        <w:t>To ensure that the assumptions of the used model were met we inspected goodness of fit plots.</w:t>
      </w:r>
    </w:p>
    <w:p w:rsidR="00F80064" w:rsidRPr="009D4799" w:rsidRDefault="00F80064" w:rsidP="00EE0C49">
      <w:pPr>
        <w:pStyle w:val="standardines"/>
        <w:spacing w:line="480" w:lineRule="auto"/>
      </w:pPr>
      <w:r w:rsidRPr="009D4799">
        <w:t>The hierarchy of the experiment was reflected b</w:t>
      </w:r>
      <w:r w:rsidR="003505FF" w:rsidRPr="009D4799">
        <w:t>y using nested random effects (r</w:t>
      </w:r>
      <w:r w:rsidRPr="009D4799">
        <w:t>eplicate nested in plate nested in passage</w:t>
      </w:r>
      <w:r w:rsidR="003505FF" w:rsidRPr="009D4799">
        <w:t xml:space="preserve"> number</w:t>
      </w:r>
      <w:r w:rsidRPr="009D4799">
        <w:t xml:space="preserve"> nested in experiment). Donor differences per treatment and overall and treatment differences (vs. </w:t>
      </w:r>
      <w:r w:rsidR="003505FF" w:rsidRPr="009D4799">
        <w:t>Diff CTRL</w:t>
      </w:r>
      <w:r w:rsidRPr="009D4799">
        <w:t>) per donor and averaged across donors were tested. p-values were adjusted for multiple comparisons</w:t>
      </w:r>
      <w:r w:rsidR="001D35D6" w:rsidRPr="009D4799">
        <w:t xml:space="preserve"> for overall averages</w:t>
      </w:r>
      <w:r w:rsidR="00AE4842">
        <w:t xml:space="preserve"> [2].</w:t>
      </w:r>
      <w:r w:rsidR="00E6732F">
        <w:t xml:space="preserve"> </w:t>
      </w:r>
    </w:p>
    <w:p w:rsidR="003505FF" w:rsidRPr="00F80064" w:rsidRDefault="003505FF" w:rsidP="002157CC">
      <w:pPr>
        <w:pStyle w:val="standardines"/>
        <w:rPr>
          <w:rFonts w:ascii="Trebuchet MS" w:hAnsi="Trebuchet MS"/>
        </w:rPr>
      </w:pPr>
    </w:p>
    <w:p w:rsidR="00F80064" w:rsidRPr="009D4799" w:rsidRDefault="00F80064" w:rsidP="002157CC">
      <w:pPr>
        <w:pStyle w:val="standardines"/>
        <w:rPr>
          <w:rFonts w:ascii="Arial" w:hAnsi="Arial" w:cs="Arial"/>
          <w:b/>
        </w:rPr>
      </w:pPr>
      <w:r w:rsidRPr="009D4799">
        <w:rPr>
          <w:rFonts w:ascii="Arial" w:hAnsi="Arial" w:cs="Arial"/>
          <w:b/>
        </w:rPr>
        <w:t xml:space="preserve">Analysis of </w:t>
      </w:r>
      <w:r w:rsidR="001877FE" w:rsidRPr="009D4799">
        <w:rPr>
          <w:rFonts w:ascii="Arial" w:hAnsi="Arial" w:cs="Arial"/>
        </w:rPr>
        <w:sym w:font="Symbol" w:char="F044"/>
      </w:r>
      <w:r w:rsidR="001877FE" w:rsidRPr="009D4799">
        <w:rPr>
          <w:rFonts w:ascii="Arial" w:hAnsi="Arial" w:cs="Arial"/>
        </w:rPr>
        <w:sym w:font="Symbol" w:char="F044"/>
      </w:r>
      <w:r w:rsidRPr="009D4799">
        <w:rPr>
          <w:rFonts w:ascii="Arial" w:hAnsi="Arial" w:cs="Arial"/>
          <w:b/>
        </w:rPr>
        <w:t>CT-values for gene expression data:</w:t>
      </w:r>
    </w:p>
    <w:p w:rsidR="001E1297" w:rsidRPr="009D4799" w:rsidRDefault="001877FE" w:rsidP="00EE0C49">
      <w:pPr>
        <w:pStyle w:val="standardines"/>
        <w:spacing w:line="480" w:lineRule="auto"/>
      </w:pPr>
      <w:r w:rsidRPr="009D4799">
        <w:t>mRNA abundance was calculated using the comparative C</w:t>
      </w:r>
      <w:r w:rsidRPr="009D4799">
        <w:rPr>
          <w:vertAlign w:val="subscript"/>
        </w:rPr>
        <w:t>T</w:t>
      </w:r>
      <w:r w:rsidRPr="009D4799">
        <w:t xml:space="preserve"> method: </w:t>
      </w:r>
      <w:r w:rsidRPr="009D4799">
        <w:sym w:font="Symbol" w:char="F044"/>
      </w:r>
      <w:r w:rsidRPr="009D4799">
        <w:t>C</w:t>
      </w:r>
      <w:r w:rsidRPr="009D4799">
        <w:rPr>
          <w:vertAlign w:val="subscript"/>
        </w:rPr>
        <w:t>T</w:t>
      </w:r>
      <w:r w:rsidRPr="009D4799">
        <w:t xml:space="preserve"> = C</w:t>
      </w:r>
      <w:r w:rsidRPr="009D4799">
        <w:rPr>
          <w:vertAlign w:val="subscript"/>
        </w:rPr>
        <w:t>T</w:t>
      </w:r>
      <w:r w:rsidRPr="009D4799">
        <w:t xml:space="preserve"> [</w:t>
      </w:r>
      <w:r w:rsidRPr="009D4799">
        <w:rPr>
          <w:i/>
        </w:rPr>
        <w:t>gene of interest</w:t>
      </w:r>
      <w:r w:rsidRPr="009D4799">
        <w:t>] – C</w:t>
      </w:r>
      <w:r w:rsidRPr="009D4799">
        <w:rPr>
          <w:vertAlign w:val="subscript"/>
        </w:rPr>
        <w:t>T</w:t>
      </w:r>
      <w:r w:rsidRPr="009D4799">
        <w:t xml:space="preserve"> [</w:t>
      </w:r>
      <w:r w:rsidRPr="009D4799">
        <w:rPr>
          <w:i/>
        </w:rPr>
        <w:t>endogenous control</w:t>
      </w:r>
      <w:r w:rsidRPr="009D4799">
        <w:t xml:space="preserve">] and </w:t>
      </w:r>
      <w:r w:rsidRPr="009D4799">
        <w:sym w:font="Symbol" w:char="F044"/>
      </w:r>
      <w:r w:rsidRPr="009D4799">
        <w:sym w:font="Symbol" w:char="F044"/>
      </w:r>
      <w:r w:rsidRPr="009D4799">
        <w:t>C</w:t>
      </w:r>
      <w:r w:rsidRPr="009D4799">
        <w:rPr>
          <w:vertAlign w:val="subscript"/>
        </w:rPr>
        <w:t>T</w:t>
      </w:r>
      <w:r w:rsidRPr="009D4799">
        <w:t xml:space="preserve"> = </w:t>
      </w:r>
      <w:r w:rsidRPr="009D4799">
        <w:sym w:font="Symbol" w:char="F044"/>
      </w:r>
      <w:r w:rsidRPr="009D4799">
        <w:t>C</w:t>
      </w:r>
      <w:r w:rsidRPr="009D4799">
        <w:rPr>
          <w:vertAlign w:val="subscript"/>
        </w:rPr>
        <w:t>T</w:t>
      </w:r>
      <w:r w:rsidRPr="009D4799">
        <w:t xml:space="preserve"> [</w:t>
      </w:r>
      <w:r w:rsidRPr="009D4799">
        <w:rPr>
          <w:i/>
        </w:rPr>
        <w:t>Diff CTRL cells</w:t>
      </w:r>
      <w:r w:rsidRPr="009D4799">
        <w:t xml:space="preserve">] - </w:t>
      </w:r>
      <w:r w:rsidRPr="009D4799">
        <w:sym w:font="Symbol" w:char="F044"/>
      </w:r>
      <w:r w:rsidRPr="009D4799">
        <w:t>C</w:t>
      </w:r>
      <w:r w:rsidRPr="009D4799">
        <w:rPr>
          <w:vertAlign w:val="subscript"/>
        </w:rPr>
        <w:t>T</w:t>
      </w:r>
      <w:r w:rsidRPr="009D4799">
        <w:t xml:space="preserve"> [</w:t>
      </w:r>
      <w:r w:rsidRPr="009D4799">
        <w:rPr>
          <w:i/>
        </w:rPr>
        <w:t>treated cells</w:t>
      </w:r>
      <w:r w:rsidRPr="009D4799">
        <w:t xml:space="preserve">]. </w:t>
      </w:r>
      <w:r w:rsidRPr="009D4799">
        <w:sym w:font="Symbol" w:char="F044"/>
      </w:r>
      <w:r w:rsidRPr="009D4799">
        <w:sym w:font="Symbol" w:char="F044"/>
      </w:r>
      <w:r w:rsidRPr="009D4799">
        <w:t>C</w:t>
      </w:r>
      <w:r w:rsidRPr="009D4799">
        <w:rPr>
          <w:vertAlign w:val="subscript"/>
        </w:rPr>
        <w:t xml:space="preserve">T </w:t>
      </w:r>
      <w:r w:rsidRPr="009D4799">
        <w:t xml:space="preserve">values were calculated </w:t>
      </w:r>
      <w:r w:rsidR="0052684F" w:rsidRPr="009D4799">
        <w:t xml:space="preserve">using the Diff CTRL cells </w:t>
      </w:r>
      <w:r w:rsidRPr="009D4799">
        <w:t>per plate to standardize the data points.</w:t>
      </w:r>
      <w:r w:rsidR="00F80064" w:rsidRPr="009D4799">
        <w:t xml:space="preserve"> A hierarchical </w:t>
      </w:r>
      <w:r w:rsidR="00F80064" w:rsidRPr="009D4799">
        <w:lastRenderedPageBreak/>
        <w:t xml:space="preserve">linear mixed model was used to estimate the mean </w:t>
      </w:r>
      <w:r w:rsidRPr="009D4799">
        <w:sym w:font="Symbol" w:char="F044"/>
      </w:r>
      <w:r w:rsidRPr="009D4799">
        <w:sym w:font="Symbol" w:char="F044"/>
      </w:r>
      <w:r w:rsidR="00F80064" w:rsidRPr="009D4799">
        <w:t>CT across all experiments and donors. For this, we included treatment as fixed effect and additionally allowed different variances per donor/treatment stratum, since visual inspection showed variance heterogeneity between strata</w:t>
      </w:r>
      <w:r w:rsidR="004C0759" w:rsidRPr="009D4799">
        <w:t>.</w:t>
      </w:r>
      <w:r w:rsidR="00F80064" w:rsidRPr="009D4799">
        <w:t xml:space="preserve"> The hierarchy of the experiment was reflected by using nested random effects (</w:t>
      </w:r>
      <w:r w:rsidR="00EE0C49">
        <w:t>r</w:t>
      </w:r>
      <w:r w:rsidR="00F80064" w:rsidRPr="009D4799">
        <w:t xml:space="preserve">eplicate nested in </w:t>
      </w:r>
      <w:r w:rsidR="00EE0C49">
        <w:t>w</w:t>
      </w:r>
      <w:r w:rsidR="00F80064" w:rsidRPr="009D4799">
        <w:t xml:space="preserve">ell </w:t>
      </w:r>
      <w:r w:rsidR="004C0759" w:rsidRPr="009D4799">
        <w:t xml:space="preserve">nested in </w:t>
      </w:r>
      <w:r w:rsidR="00EE0C49">
        <w:t>p</w:t>
      </w:r>
      <w:r w:rsidR="004C0759" w:rsidRPr="009D4799">
        <w:t xml:space="preserve">late </w:t>
      </w:r>
      <w:r w:rsidR="00F80064" w:rsidRPr="009D4799">
        <w:t xml:space="preserve">nested in </w:t>
      </w:r>
      <w:r w:rsidR="00E6732F">
        <w:t>donor</w:t>
      </w:r>
      <w:r w:rsidR="00F80064" w:rsidRPr="009D4799">
        <w:t xml:space="preserve">). The estimated mean </w:t>
      </w:r>
      <w:r w:rsidRPr="009D4799">
        <w:sym w:font="Symbol" w:char="F044"/>
      </w:r>
      <w:r w:rsidRPr="009D4799">
        <w:sym w:font="Symbol" w:char="F044"/>
      </w:r>
      <w:r w:rsidR="00F80064" w:rsidRPr="009D4799">
        <w:t>CT per treatment together with its estimated standard deviation were then used to calculate 2^(-</w:t>
      </w:r>
      <w:r w:rsidRPr="009D4799">
        <w:sym w:font="Symbol" w:char="F044"/>
      </w:r>
      <w:r w:rsidRPr="009D4799">
        <w:sym w:font="Symbol" w:char="F044"/>
      </w:r>
      <w:r w:rsidR="00F80064" w:rsidRPr="009D4799">
        <w:t xml:space="preserve">CT) together with its </w:t>
      </w:r>
      <w:r w:rsidRPr="009D4799">
        <w:t>range</w:t>
      </w:r>
      <w:r w:rsidR="00F80064" w:rsidRPr="009D4799">
        <w:t xml:space="preserve"> (</w:t>
      </w:r>
      <w:r w:rsidRPr="009D4799">
        <w:t>+/- error based on SEM</w:t>
      </w:r>
      <w:r w:rsidR="00F80064" w:rsidRPr="009D4799">
        <w:t>).</w:t>
      </w:r>
      <w:r w:rsidR="0021465B">
        <w:t xml:space="preserve"> </w:t>
      </w:r>
      <w:r w:rsidR="0021465B" w:rsidRPr="0021465B">
        <w:rPr>
          <w:color w:val="FF0000"/>
        </w:rPr>
        <w:t>To ensure that the assumptions of the used model were met we inspected goodness of fit plots.</w:t>
      </w:r>
      <w:bookmarkStart w:id="0" w:name="_GoBack"/>
      <w:bookmarkEnd w:id="0"/>
    </w:p>
    <w:p w:rsidR="003505FF" w:rsidRDefault="003505FF" w:rsidP="002157CC">
      <w:pPr>
        <w:pStyle w:val="standardines"/>
        <w:rPr>
          <w:rFonts w:ascii="Trebuchet MS" w:hAnsi="Trebuchet MS"/>
        </w:rPr>
      </w:pPr>
    </w:p>
    <w:p w:rsidR="00F80064" w:rsidRPr="009D4799" w:rsidRDefault="00F80064" w:rsidP="002157CC">
      <w:pPr>
        <w:pStyle w:val="standardines"/>
        <w:rPr>
          <w:rFonts w:ascii="Arial" w:hAnsi="Arial" w:cs="Arial"/>
          <w:b/>
        </w:rPr>
      </w:pPr>
      <w:r w:rsidRPr="009D4799">
        <w:rPr>
          <w:rFonts w:ascii="Arial" w:hAnsi="Arial" w:cs="Arial"/>
          <w:b/>
        </w:rPr>
        <w:t>Analysis for adipokines in supernatants:</w:t>
      </w:r>
    </w:p>
    <w:p w:rsidR="00F80064" w:rsidRPr="009D4799" w:rsidRDefault="00D121C5" w:rsidP="00EE0C49">
      <w:pPr>
        <w:pStyle w:val="standardines"/>
        <w:spacing w:line="480" w:lineRule="auto"/>
      </w:pPr>
      <w:r w:rsidRPr="009D4799">
        <w:t>All parameters were</w:t>
      </w:r>
      <w:r>
        <w:t xml:space="preserve"> </w:t>
      </w:r>
      <w:r w:rsidRPr="009D4799">
        <w:t xml:space="preserve">investigated </w:t>
      </w:r>
      <w:r w:rsidRPr="00A63EEC">
        <w:rPr>
          <w:color w:val="FF0000"/>
        </w:rPr>
        <w:t xml:space="preserve">for normality of distribution </w:t>
      </w:r>
      <w:r w:rsidR="0021465B">
        <w:rPr>
          <w:color w:val="FF0000"/>
        </w:rPr>
        <w:t xml:space="preserve">(visually and by </w:t>
      </w:r>
      <w:r w:rsidRPr="00A63EEC">
        <w:rPr>
          <w:color w:val="FF0000"/>
        </w:rPr>
        <w:t xml:space="preserve">using the </w:t>
      </w:r>
      <w:r w:rsidRPr="0021465B">
        <w:rPr>
          <w:color w:val="FF0000"/>
        </w:rPr>
        <w:t>Shapiro Wilk test</w:t>
      </w:r>
      <w:r w:rsidR="0021465B" w:rsidRPr="0021465B">
        <w:rPr>
          <w:color w:val="FF0000"/>
        </w:rPr>
        <w:t>)</w:t>
      </w:r>
      <w:r w:rsidRPr="009D4799">
        <w:t xml:space="preserve">. A log-transformation (base 10) was performed to correct for </w:t>
      </w:r>
      <w:r w:rsidR="0021465B">
        <w:rPr>
          <w:color w:val="FF0000"/>
        </w:rPr>
        <w:t>observed</w:t>
      </w:r>
      <w:r w:rsidRPr="009D4799">
        <w:t xml:space="preserve"> skewness </w:t>
      </w:r>
      <w:r w:rsidRPr="00A63EEC">
        <w:rPr>
          <w:color w:val="FF0000"/>
        </w:rPr>
        <w:t xml:space="preserve">of </w:t>
      </w:r>
      <w:r w:rsidR="0021465B">
        <w:rPr>
          <w:color w:val="FF0000"/>
        </w:rPr>
        <w:t xml:space="preserve">the </w:t>
      </w:r>
      <w:r w:rsidRPr="00A63EEC">
        <w:rPr>
          <w:color w:val="FF0000"/>
        </w:rPr>
        <w:t xml:space="preserve">distribution </w:t>
      </w:r>
      <w:r w:rsidRPr="009D4799">
        <w:t xml:space="preserve">of the data. </w:t>
      </w:r>
      <w:r w:rsidR="00F80064" w:rsidRPr="009D4799">
        <w:t xml:space="preserve">Analysis then took place </w:t>
      </w:r>
      <w:r w:rsidR="003505FF" w:rsidRPr="009D4799">
        <w:t xml:space="preserve">similar to before </w:t>
      </w:r>
      <w:r w:rsidR="00F80064" w:rsidRPr="009D4799">
        <w:t>with a hierarchical linear mixed model. We included donor, treatment and donor-treatment interaction as fixed effect and additionally allowed different variances per donor/treatment stratum, since visual inspection showed that variance heterogeneity between strata had remained even after log</w:t>
      </w:r>
      <w:r w:rsidR="002157CC" w:rsidRPr="009D4799">
        <w:t>-</w:t>
      </w:r>
      <w:r w:rsidR="00F80064" w:rsidRPr="009D4799">
        <w:t>transformation.</w:t>
      </w:r>
    </w:p>
    <w:p w:rsidR="00F80064" w:rsidRPr="009D4799" w:rsidRDefault="00F80064" w:rsidP="00EE0C49">
      <w:pPr>
        <w:pStyle w:val="standardines"/>
        <w:spacing w:line="480" w:lineRule="auto"/>
      </w:pPr>
      <w:r w:rsidRPr="009D4799">
        <w:t>The hierarchy of the experiment was reflected by using nested random effects (</w:t>
      </w:r>
      <w:r w:rsidR="00EE0C49">
        <w:t>r</w:t>
      </w:r>
      <w:r w:rsidRPr="009D4799">
        <w:t>eplicate nested in well nested in plate nested in experiment).</w:t>
      </w:r>
      <w:r w:rsidR="00E07B58" w:rsidRPr="009D4799">
        <w:t xml:space="preserve"> </w:t>
      </w:r>
      <w:r w:rsidRPr="009D4799">
        <w:t xml:space="preserve">Donor differences per treatment and overall and treatment differences (vs. </w:t>
      </w:r>
      <w:r w:rsidR="00CF32C5" w:rsidRPr="009D4799">
        <w:t>Diff CTRL</w:t>
      </w:r>
      <w:r w:rsidRPr="009D4799">
        <w:t>) per donor and averaged across donors were tested.</w:t>
      </w:r>
      <w:r w:rsidR="00D07F91" w:rsidRPr="009D4799">
        <w:t xml:space="preserve"> Univariate and</w:t>
      </w:r>
      <w:r w:rsidRPr="009D4799">
        <w:t xml:space="preserve"> </w:t>
      </w:r>
      <w:r w:rsidR="00D07F91" w:rsidRPr="009D4799">
        <w:t xml:space="preserve">adjusted </w:t>
      </w:r>
      <w:r w:rsidRPr="009D4799">
        <w:t xml:space="preserve">p-values were </w:t>
      </w:r>
      <w:r w:rsidR="00D07F91" w:rsidRPr="009D4799">
        <w:t>reported</w:t>
      </w:r>
      <w:r w:rsidRPr="009D4799">
        <w:t xml:space="preserve">. </w:t>
      </w:r>
      <w:r w:rsidR="0021465B" w:rsidRPr="0021465B">
        <w:rPr>
          <w:color w:val="FF0000"/>
        </w:rPr>
        <w:t>To ensure that the assumptions of the used model were met we inspected goodness of fit plots.</w:t>
      </w:r>
    </w:p>
    <w:p w:rsidR="00E6732F" w:rsidRDefault="00E6732F" w:rsidP="009D4799">
      <w:pPr>
        <w:rPr>
          <w:rFonts w:ascii="Trebuchet MS" w:eastAsia="Times New Roman" w:hAnsi="Trebuchet MS"/>
          <w:sz w:val="24"/>
          <w:szCs w:val="20"/>
          <w:lang w:val="en-GB" w:eastAsia="de-DE"/>
        </w:rPr>
      </w:pPr>
    </w:p>
    <w:p w:rsidR="00E6732F" w:rsidRDefault="00E6732F" w:rsidP="009D4799">
      <w:pPr>
        <w:rPr>
          <w:rFonts w:ascii="Trebuchet MS" w:eastAsia="Times New Roman" w:hAnsi="Trebuchet MS"/>
          <w:sz w:val="24"/>
          <w:szCs w:val="20"/>
          <w:lang w:val="en-GB" w:eastAsia="de-DE"/>
        </w:rPr>
      </w:pPr>
    </w:p>
    <w:p w:rsidR="00E6732F" w:rsidRPr="009D4799" w:rsidRDefault="00E6732F" w:rsidP="00E6732F">
      <w:pPr>
        <w:pStyle w:val="standardines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</w:t>
      </w:r>
      <w:r w:rsidRPr="009D4799">
        <w:rPr>
          <w:rFonts w:ascii="Arial" w:hAnsi="Arial" w:cs="Arial"/>
          <w:b/>
        </w:rPr>
        <w:t>:</w:t>
      </w:r>
    </w:p>
    <w:p w:rsidR="00AE4842" w:rsidRPr="00AE4842" w:rsidRDefault="00AE4842" w:rsidP="00AE4842">
      <w:pPr>
        <w:numPr>
          <w:ilvl w:val="0"/>
          <w:numId w:val="6"/>
        </w:numPr>
        <w:rPr>
          <w:rFonts w:ascii="Times New Roman" w:eastAsiaTheme="minorEastAsia" w:hAnsi="Times New Roman"/>
          <w:lang w:val="de-CH"/>
        </w:rPr>
      </w:pPr>
      <w:r w:rsidRPr="00AE4842">
        <w:rPr>
          <w:rFonts w:ascii="Times New Roman" w:hAnsi="Times New Roman"/>
        </w:rPr>
        <w:t xml:space="preserve">R Core Team (2013). R: </w:t>
      </w:r>
      <w:r w:rsidRPr="00AE4842">
        <w:rPr>
          <w:rFonts w:ascii="Times New Roman" w:hAnsi="Times New Roman"/>
          <w:b/>
        </w:rPr>
        <w:t>A language and environment for statistical computing</w:t>
      </w:r>
      <w:r w:rsidRPr="00AE4842">
        <w:rPr>
          <w:rFonts w:ascii="Times New Roman" w:hAnsi="Times New Roman"/>
        </w:rPr>
        <w:t xml:space="preserve">. R Foundation for Statistical Computing, Vienna, Austria. </w:t>
      </w:r>
    </w:p>
    <w:p w:rsidR="00AE4842" w:rsidRPr="00AE4842" w:rsidRDefault="00AE4842" w:rsidP="00AE4842">
      <w:pPr>
        <w:numPr>
          <w:ilvl w:val="0"/>
          <w:numId w:val="6"/>
        </w:numPr>
        <w:rPr>
          <w:rFonts w:ascii="Times New Roman" w:hAnsi="Times New Roman"/>
        </w:rPr>
      </w:pPr>
      <w:r w:rsidRPr="00AE4842">
        <w:rPr>
          <w:rFonts w:ascii="Times New Roman" w:hAnsi="Times New Roman"/>
          <w:lang w:val="de-CH"/>
        </w:rPr>
        <w:lastRenderedPageBreak/>
        <w:t>Torsten Hothorn, Frank Bretz and Peter Westfall (2008).</w:t>
      </w:r>
      <w:r w:rsidRPr="00AE4842">
        <w:rPr>
          <w:rFonts w:ascii="Times New Roman" w:hAnsi="Times New Roman"/>
          <w:b/>
          <w:lang w:val="de-CH"/>
        </w:rPr>
        <w:t xml:space="preserve"> </w:t>
      </w:r>
      <w:r w:rsidRPr="00AE4842">
        <w:rPr>
          <w:rFonts w:ascii="Times New Roman" w:hAnsi="Times New Roman"/>
          <w:b/>
        </w:rPr>
        <w:t>Simultaneous Inference in General Parametric Models</w:t>
      </w:r>
      <w:r w:rsidRPr="00AE4842">
        <w:rPr>
          <w:rFonts w:ascii="Times New Roman" w:hAnsi="Times New Roman"/>
        </w:rPr>
        <w:t>. Biometrical Journal 50(3), 346--363.</w:t>
      </w:r>
    </w:p>
    <w:p w:rsidR="00402A84" w:rsidRPr="00130A28" w:rsidRDefault="00AE4842" w:rsidP="00E6732F">
      <w:pPr>
        <w:numPr>
          <w:ilvl w:val="0"/>
          <w:numId w:val="6"/>
        </w:numPr>
        <w:rPr>
          <w:rFonts w:ascii="Times New Roman" w:hAnsi="Times New Roman"/>
        </w:rPr>
      </w:pPr>
      <w:r w:rsidRPr="00AE4842">
        <w:rPr>
          <w:rFonts w:ascii="Times New Roman" w:hAnsi="Times New Roman"/>
        </w:rPr>
        <w:t>Pinheiro J, Bates D, DebRoy S, Sarkar D and R Core Team (2014). nlme: Linear and Nonlinear Mixed Effects Models. R package version 3.1-117</w:t>
      </w:r>
      <w:r w:rsidR="00E6732F" w:rsidRPr="00130A28">
        <w:rPr>
          <w:rFonts w:eastAsia="Times New Roman"/>
          <w:noProof/>
          <w:szCs w:val="20"/>
          <w:lang w:val="en-GB" w:eastAsia="de-DE"/>
        </w:rPr>
        <w:fldChar w:fldCharType="begin"/>
      </w:r>
      <w:r w:rsidR="00E6732F" w:rsidRPr="00130A28">
        <w:rPr>
          <w:rFonts w:eastAsia="Times New Roman"/>
          <w:szCs w:val="20"/>
          <w:lang w:val="en-GB" w:eastAsia="de-DE"/>
        </w:rPr>
        <w:instrText xml:space="preserve"> ADDIN EN.REFLIST </w:instrText>
      </w:r>
      <w:r w:rsidR="00E6732F" w:rsidRPr="00130A28">
        <w:rPr>
          <w:rFonts w:eastAsia="Times New Roman"/>
          <w:noProof/>
          <w:szCs w:val="20"/>
          <w:lang w:val="en-GB" w:eastAsia="de-DE"/>
        </w:rPr>
        <w:fldChar w:fldCharType="end"/>
      </w:r>
    </w:p>
    <w:sectPr w:rsidR="00402A84" w:rsidRPr="00130A28" w:rsidSect="00130A2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0054" w:rsidRDefault="00080054">
      <w:r>
        <w:separator/>
      </w:r>
    </w:p>
  </w:endnote>
  <w:endnote w:type="continuationSeparator" w:id="0">
    <w:p w:rsidR="00080054" w:rsidRDefault="0008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2299" w:rsidRDefault="004C2299" w:rsidP="00312C81">
    <w:pPr>
      <w:pStyle w:val="Footer"/>
      <w:rPr>
        <w:rStyle w:val="PageNumber"/>
      </w:rPr>
    </w:pPr>
  </w:p>
  <w:p w:rsidR="004C2299" w:rsidRDefault="004C2299" w:rsidP="00850C64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1465B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0054" w:rsidRDefault="00080054">
      <w:r>
        <w:separator/>
      </w:r>
    </w:p>
  </w:footnote>
  <w:footnote w:type="continuationSeparator" w:id="0">
    <w:p w:rsidR="00080054" w:rsidRDefault="00080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A86F2C"/>
    <w:multiLevelType w:val="hybridMultilevel"/>
    <w:tmpl w:val="A80ED226"/>
    <w:lvl w:ilvl="0" w:tplc="F9CA48BC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F7B5F"/>
    <w:multiLevelType w:val="singleLevel"/>
    <w:tmpl w:val="80108492"/>
    <w:lvl w:ilvl="0">
      <w:start w:val="1"/>
      <w:numFmt w:val="upperLetter"/>
      <w:pStyle w:val="SandrasAlphabeticalOrd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250A35E6"/>
    <w:multiLevelType w:val="hybridMultilevel"/>
    <w:tmpl w:val="103C10AC"/>
    <w:lvl w:ilvl="0" w:tplc="3F2C0AC2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AdvPSA88A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354046"/>
    <w:multiLevelType w:val="hybridMultilevel"/>
    <w:tmpl w:val="DA241FF0"/>
    <w:lvl w:ilvl="0" w:tplc="602AA45E">
      <w:start w:val="1"/>
      <w:numFmt w:val="decimal"/>
      <w:lvlText w:val="[%1]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4D77B6"/>
    <w:multiLevelType w:val="multilevel"/>
    <w:tmpl w:val="597416E4"/>
    <w:lvl w:ilvl="0">
      <w:start w:val="1"/>
      <w:numFmt w:val="bullet"/>
      <w:pStyle w:val="SandrasArrow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163CD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z5sx9rnzf201evzwmxxwrkvzfswvddxads&quot;&gt;My EndNote Libraries&lt;record-ids&gt;&lt;item&gt;4339&lt;/item&gt;&lt;/record-ids&gt;&lt;/item&gt;&lt;/Libraries&gt;"/>
  </w:docVars>
  <w:rsids>
    <w:rsidRoot w:val="00190469"/>
    <w:rsid w:val="000051FB"/>
    <w:rsid w:val="00010846"/>
    <w:rsid w:val="00012CE0"/>
    <w:rsid w:val="000146E9"/>
    <w:rsid w:val="00015EE6"/>
    <w:rsid w:val="0001621C"/>
    <w:rsid w:val="00017702"/>
    <w:rsid w:val="00020B3B"/>
    <w:rsid w:val="000230AF"/>
    <w:rsid w:val="00024D08"/>
    <w:rsid w:val="00031E85"/>
    <w:rsid w:val="00032653"/>
    <w:rsid w:val="00032796"/>
    <w:rsid w:val="00033AAC"/>
    <w:rsid w:val="00035BDE"/>
    <w:rsid w:val="000418B9"/>
    <w:rsid w:val="00042DAC"/>
    <w:rsid w:val="0005512C"/>
    <w:rsid w:val="0005735C"/>
    <w:rsid w:val="00057AB7"/>
    <w:rsid w:val="000648E8"/>
    <w:rsid w:val="00066B36"/>
    <w:rsid w:val="00066B8B"/>
    <w:rsid w:val="0006723D"/>
    <w:rsid w:val="00070093"/>
    <w:rsid w:val="000702FF"/>
    <w:rsid w:val="00072EED"/>
    <w:rsid w:val="00073E18"/>
    <w:rsid w:val="00076D67"/>
    <w:rsid w:val="00080054"/>
    <w:rsid w:val="0008074D"/>
    <w:rsid w:val="00081C43"/>
    <w:rsid w:val="00082D7D"/>
    <w:rsid w:val="00086095"/>
    <w:rsid w:val="000905BF"/>
    <w:rsid w:val="000911D1"/>
    <w:rsid w:val="0009267B"/>
    <w:rsid w:val="000A105F"/>
    <w:rsid w:val="000A2745"/>
    <w:rsid w:val="000A33EA"/>
    <w:rsid w:val="000A4F21"/>
    <w:rsid w:val="000A5234"/>
    <w:rsid w:val="000B024A"/>
    <w:rsid w:val="000B0F75"/>
    <w:rsid w:val="000B0FC7"/>
    <w:rsid w:val="000B53CE"/>
    <w:rsid w:val="000C22BC"/>
    <w:rsid w:val="000C4755"/>
    <w:rsid w:val="000C6589"/>
    <w:rsid w:val="000D0C40"/>
    <w:rsid w:val="000E1C10"/>
    <w:rsid w:val="000E3DFB"/>
    <w:rsid w:val="000E45F2"/>
    <w:rsid w:val="000E5ABA"/>
    <w:rsid w:val="000F224D"/>
    <w:rsid w:val="000F451C"/>
    <w:rsid w:val="000F4E05"/>
    <w:rsid w:val="000F7E8F"/>
    <w:rsid w:val="001000D1"/>
    <w:rsid w:val="0010159F"/>
    <w:rsid w:val="001070E5"/>
    <w:rsid w:val="00107B2B"/>
    <w:rsid w:val="001114D7"/>
    <w:rsid w:val="00112BF7"/>
    <w:rsid w:val="001140BC"/>
    <w:rsid w:val="00116937"/>
    <w:rsid w:val="00117626"/>
    <w:rsid w:val="00117D98"/>
    <w:rsid w:val="00121280"/>
    <w:rsid w:val="00122AC8"/>
    <w:rsid w:val="001241E0"/>
    <w:rsid w:val="00124A50"/>
    <w:rsid w:val="00125178"/>
    <w:rsid w:val="00126E39"/>
    <w:rsid w:val="00130A28"/>
    <w:rsid w:val="001321C0"/>
    <w:rsid w:val="00132E8B"/>
    <w:rsid w:val="00134186"/>
    <w:rsid w:val="00144AA3"/>
    <w:rsid w:val="00145487"/>
    <w:rsid w:val="00146211"/>
    <w:rsid w:val="00155AAE"/>
    <w:rsid w:val="00164BE1"/>
    <w:rsid w:val="00164D30"/>
    <w:rsid w:val="00164E53"/>
    <w:rsid w:val="00175366"/>
    <w:rsid w:val="001877FE"/>
    <w:rsid w:val="00190469"/>
    <w:rsid w:val="001915CC"/>
    <w:rsid w:val="00192549"/>
    <w:rsid w:val="00194402"/>
    <w:rsid w:val="00196973"/>
    <w:rsid w:val="001A593D"/>
    <w:rsid w:val="001B23EC"/>
    <w:rsid w:val="001B3CD6"/>
    <w:rsid w:val="001B4F57"/>
    <w:rsid w:val="001C242F"/>
    <w:rsid w:val="001C2466"/>
    <w:rsid w:val="001C2CE0"/>
    <w:rsid w:val="001D1D07"/>
    <w:rsid w:val="001D2C3F"/>
    <w:rsid w:val="001D35D6"/>
    <w:rsid w:val="001D3CFC"/>
    <w:rsid w:val="001D4CF7"/>
    <w:rsid w:val="001E1297"/>
    <w:rsid w:val="001E3F58"/>
    <w:rsid w:val="001E4C5D"/>
    <w:rsid w:val="001E5450"/>
    <w:rsid w:val="001E6D3F"/>
    <w:rsid w:val="001F3340"/>
    <w:rsid w:val="001F3B24"/>
    <w:rsid w:val="001F517D"/>
    <w:rsid w:val="001F710C"/>
    <w:rsid w:val="001F7299"/>
    <w:rsid w:val="002010A7"/>
    <w:rsid w:val="00201353"/>
    <w:rsid w:val="002014AD"/>
    <w:rsid w:val="002019AA"/>
    <w:rsid w:val="00204AB4"/>
    <w:rsid w:val="00204B1D"/>
    <w:rsid w:val="002056DC"/>
    <w:rsid w:val="002062BA"/>
    <w:rsid w:val="002069D2"/>
    <w:rsid w:val="002071D8"/>
    <w:rsid w:val="00211D8F"/>
    <w:rsid w:val="00213534"/>
    <w:rsid w:val="00213C06"/>
    <w:rsid w:val="0021465B"/>
    <w:rsid w:val="002147F7"/>
    <w:rsid w:val="002157CC"/>
    <w:rsid w:val="0021664B"/>
    <w:rsid w:val="00216AD5"/>
    <w:rsid w:val="002208D5"/>
    <w:rsid w:val="00224C2E"/>
    <w:rsid w:val="00224CD0"/>
    <w:rsid w:val="00227084"/>
    <w:rsid w:val="00227C0C"/>
    <w:rsid w:val="00230F69"/>
    <w:rsid w:val="0023187E"/>
    <w:rsid w:val="00231BF3"/>
    <w:rsid w:val="002364A1"/>
    <w:rsid w:val="0023729E"/>
    <w:rsid w:val="00242A55"/>
    <w:rsid w:val="00242C4D"/>
    <w:rsid w:val="00251A72"/>
    <w:rsid w:val="0025250C"/>
    <w:rsid w:val="00255B19"/>
    <w:rsid w:val="00260A27"/>
    <w:rsid w:val="002650C6"/>
    <w:rsid w:val="00265248"/>
    <w:rsid w:val="002658B1"/>
    <w:rsid w:val="00275B8E"/>
    <w:rsid w:val="0028105C"/>
    <w:rsid w:val="00281F45"/>
    <w:rsid w:val="0028545C"/>
    <w:rsid w:val="00290A55"/>
    <w:rsid w:val="002910F6"/>
    <w:rsid w:val="00292AF4"/>
    <w:rsid w:val="00296095"/>
    <w:rsid w:val="00297DF9"/>
    <w:rsid w:val="002A1CF3"/>
    <w:rsid w:val="002A63C6"/>
    <w:rsid w:val="002B02C3"/>
    <w:rsid w:val="002B168E"/>
    <w:rsid w:val="002B2E2C"/>
    <w:rsid w:val="002B7319"/>
    <w:rsid w:val="002C1D7C"/>
    <w:rsid w:val="002C25EC"/>
    <w:rsid w:val="002C436A"/>
    <w:rsid w:val="002C5D68"/>
    <w:rsid w:val="002D6A9C"/>
    <w:rsid w:val="002E12FD"/>
    <w:rsid w:val="002E1AF9"/>
    <w:rsid w:val="002E5C92"/>
    <w:rsid w:val="002F0988"/>
    <w:rsid w:val="002F0D9E"/>
    <w:rsid w:val="002F5AFC"/>
    <w:rsid w:val="00300A53"/>
    <w:rsid w:val="00301325"/>
    <w:rsid w:val="003016E6"/>
    <w:rsid w:val="00303FF8"/>
    <w:rsid w:val="00305910"/>
    <w:rsid w:val="00305F60"/>
    <w:rsid w:val="00310B24"/>
    <w:rsid w:val="00311BFC"/>
    <w:rsid w:val="00312B5B"/>
    <w:rsid w:val="00312C81"/>
    <w:rsid w:val="003230B5"/>
    <w:rsid w:val="003256D4"/>
    <w:rsid w:val="00332DB3"/>
    <w:rsid w:val="00334AEB"/>
    <w:rsid w:val="0033546C"/>
    <w:rsid w:val="00344BE5"/>
    <w:rsid w:val="0034552B"/>
    <w:rsid w:val="00345CC2"/>
    <w:rsid w:val="00346C90"/>
    <w:rsid w:val="003505FF"/>
    <w:rsid w:val="00351AAE"/>
    <w:rsid w:val="00351B05"/>
    <w:rsid w:val="00351FAE"/>
    <w:rsid w:val="003527C6"/>
    <w:rsid w:val="00363023"/>
    <w:rsid w:val="00365375"/>
    <w:rsid w:val="00371C4A"/>
    <w:rsid w:val="00372459"/>
    <w:rsid w:val="003752D2"/>
    <w:rsid w:val="003756B1"/>
    <w:rsid w:val="00376BA7"/>
    <w:rsid w:val="00384A3E"/>
    <w:rsid w:val="00385DB1"/>
    <w:rsid w:val="00386E7B"/>
    <w:rsid w:val="0039066C"/>
    <w:rsid w:val="003949BE"/>
    <w:rsid w:val="003962F7"/>
    <w:rsid w:val="003A158D"/>
    <w:rsid w:val="003A29DA"/>
    <w:rsid w:val="003A2A14"/>
    <w:rsid w:val="003A36BD"/>
    <w:rsid w:val="003A5517"/>
    <w:rsid w:val="003A7492"/>
    <w:rsid w:val="003B4BC1"/>
    <w:rsid w:val="003B7529"/>
    <w:rsid w:val="003B7F3A"/>
    <w:rsid w:val="003C0927"/>
    <w:rsid w:val="003C112D"/>
    <w:rsid w:val="003C47D6"/>
    <w:rsid w:val="003C7C5D"/>
    <w:rsid w:val="003D034C"/>
    <w:rsid w:val="003D0ADC"/>
    <w:rsid w:val="003E2C50"/>
    <w:rsid w:val="003F18AF"/>
    <w:rsid w:val="003F730C"/>
    <w:rsid w:val="003F7D6F"/>
    <w:rsid w:val="00402A84"/>
    <w:rsid w:val="004036B7"/>
    <w:rsid w:val="0040391A"/>
    <w:rsid w:val="00403F79"/>
    <w:rsid w:val="00410EBE"/>
    <w:rsid w:val="00411A5F"/>
    <w:rsid w:val="00411D01"/>
    <w:rsid w:val="00417D18"/>
    <w:rsid w:val="00422490"/>
    <w:rsid w:val="00422C09"/>
    <w:rsid w:val="00425414"/>
    <w:rsid w:val="00425B68"/>
    <w:rsid w:val="00431094"/>
    <w:rsid w:val="00436BD7"/>
    <w:rsid w:val="00442E8B"/>
    <w:rsid w:val="00443027"/>
    <w:rsid w:val="00445A50"/>
    <w:rsid w:val="00446AA1"/>
    <w:rsid w:val="00454A5F"/>
    <w:rsid w:val="0045724F"/>
    <w:rsid w:val="00457EAC"/>
    <w:rsid w:val="00464749"/>
    <w:rsid w:val="00465D19"/>
    <w:rsid w:val="00476F5E"/>
    <w:rsid w:val="0047747A"/>
    <w:rsid w:val="00480BD5"/>
    <w:rsid w:val="00484429"/>
    <w:rsid w:val="00484E3D"/>
    <w:rsid w:val="004A0327"/>
    <w:rsid w:val="004A06E0"/>
    <w:rsid w:val="004A10C7"/>
    <w:rsid w:val="004A28C0"/>
    <w:rsid w:val="004A3578"/>
    <w:rsid w:val="004A55E5"/>
    <w:rsid w:val="004A5847"/>
    <w:rsid w:val="004A6087"/>
    <w:rsid w:val="004B478A"/>
    <w:rsid w:val="004B539D"/>
    <w:rsid w:val="004C0759"/>
    <w:rsid w:val="004C2299"/>
    <w:rsid w:val="004C5876"/>
    <w:rsid w:val="004C5FE1"/>
    <w:rsid w:val="004D2D89"/>
    <w:rsid w:val="004D392C"/>
    <w:rsid w:val="004D56AF"/>
    <w:rsid w:val="004D5E12"/>
    <w:rsid w:val="004E14FE"/>
    <w:rsid w:val="004E16F2"/>
    <w:rsid w:val="004E1975"/>
    <w:rsid w:val="004E482A"/>
    <w:rsid w:val="004E6CB9"/>
    <w:rsid w:val="004F0054"/>
    <w:rsid w:val="004F1F18"/>
    <w:rsid w:val="00501F1E"/>
    <w:rsid w:val="0050467C"/>
    <w:rsid w:val="00504AAA"/>
    <w:rsid w:val="00506AEC"/>
    <w:rsid w:val="00507EF9"/>
    <w:rsid w:val="00511676"/>
    <w:rsid w:val="0051199A"/>
    <w:rsid w:val="00511B04"/>
    <w:rsid w:val="00513BFA"/>
    <w:rsid w:val="00517479"/>
    <w:rsid w:val="0052441C"/>
    <w:rsid w:val="005258C8"/>
    <w:rsid w:val="005263CB"/>
    <w:rsid w:val="0052684F"/>
    <w:rsid w:val="00530A2E"/>
    <w:rsid w:val="00540039"/>
    <w:rsid w:val="0054401D"/>
    <w:rsid w:val="0055434B"/>
    <w:rsid w:val="00556124"/>
    <w:rsid w:val="0055728E"/>
    <w:rsid w:val="00561029"/>
    <w:rsid w:val="00567AC8"/>
    <w:rsid w:val="00567B35"/>
    <w:rsid w:val="005716C0"/>
    <w:rsid w:val="00571E61"/>
    <w:rsid w:val="005827A7"/>
    <w:rsid w:val="00586ACF"/>
    <w:rsid w:val="005870FF"/>
    <w:rsid w:val="00587877"/>
    <w:rsid w:val="00592834"/>
    <w:rsid w:val="005943FE"/>
    <w:rsid w:val="00597DDB"/>
    <w:rsid w:val="005A064C"/>
    <w:rsid w:val="005A09A3"/>
    <w:rsid w:val="005A2632"/>
    <w:rsid w:val="005A6F09"/>
    <w:rsid w:val="005A7B79"/>
    <w:rsid w:val="005B477E"/>
    <w:rsid w:val="005B672F"/>
    <w:rsid w:val="005B6CF2"/>
    <w:rsid w:val="005C1FE1"/>
    <w:rsid w:val="005C72DA"/>
    <w:rsid w:val="005C7FA0"/>
    <w:rsid w:val="005D3718"/>
    <w:rsid w:val="005E1B75"/>
    <w:rsid w:val="005F16D6"/>
    <w:rsid w:val="005F1EEE"/>
    <w:rsid w:val="005F2326"/>
    <w:rsid w:val="005F5C6C"/>
    <w:rsid w:val="005F710E"/>
    <w:rsid w:val="005F7A1A"/>
    <w:rsid w:val="006012E5"/>
    <w:rsid w:val="00601C52"/>
    <w:rsid w:val="006041BC"/>
    <w:rsid w:val="00604491"/>
    <w:rsid w:val="006051F8"/>
    <w:rsid w:val="006104EF"/>
    <w:rsid w:val="006123A4"/>
    <w:rsid w:val="00612E61"/>
    <w:rsid w:val="00613DA6"/>
    <w:rsid w:val="006153DD"/>
    <w:rsid w:val="00616ABB"/>
    <w:rsid w:val="00616AF4"/>
    <w:rsid w:val="00622DA0"/>
    <w:rsid w:val="00623478"/>
    <w:rsid w:val="00625B72"/>
    <w:rsid w:val="006305D3"/>
    <w:rsid w:val="00634AFA"/>
    <w:rsid w:val="006354A1"/>
    <w:rsid w:val="00641751"/>
    <w:rsid w:val="00644287"/>
    <w:rsid w:val="00653253"/>
    <w:rsid w:val="00662E47"/>
    <w:rsid w:val="0066321B"/>
    <w:rsid w:val="00670008"/>
    <w:rsid w:val="00681A67"/>
    <w:rsid w:val="00683112"/>
    <w:rsid w:val="00691883"/>
    <w:rsid w:val="0069487F"/>
    <w:rsid w:val="00697A53"/>
    <w:rsid w:val="006A2A3A"/>
    <w:rsid w:val="006A5DEB"/>
    <w:rsid w:val="006A7139"/>
    <w:rsid w:val="006B3C35"/>
    <w:rsid w:val="006C22EE"/>
    <w:rsid w:val="006C3183"/>
    <w:rsid w:val="006C4C40"/>
    <w:rsid w:val="006C4F52"/>
    <w:rsid w:val="006C5147"/>
    <w:rsid w:val="006D2214"/>
    <w:rsid w:val="006D3B4B"/>
    <w:rsid w:val="006D3DB6"/>
    <w:rsid w:val="006D414F"/>
    <w:rsid w:val="006E130D"/>
    <w:rsid w:val="006E3564"/>
    <w:rsid w:val="006E3812"/>
    <w:rsid w:val="006F0E61"/>
    <w:rsid w:val="006F150E"/>
    <w:rsid w:val="006F72E2"/>
    <w:rsid w:val="00700C24"/>
    <w:rsid w:val="007045EC"/>
    <w:rsid w:val="0070497E"/>
    <w:rsid w:val="007140FA"/>
    <w:rsid w:val="00715BE8"/>
    <w:rsid w:val="007204F4"/>
    <w:rsid w:val="00723E5C"/>
    <w:rsid w:val="007331F5"/>
    <w:rsid w:val="00740520"/>
    <w:rsid w:val="00740CEB"/>
    <w:rsid w:val="0074316D"/>
    <w:rsid w:val="0074579A"/>
    <w:rsid w:val="00746864"/>
    <w:rsid w:val="00747A7D"/>
    <w:rsid w:val="007506FF"/>
    <w:rsid w:val="0075507D"/>
    <w:rsid w:val="00756D63"/>
    <w:rsid w:val="00764506"/>
    <w:rsid w:val="00766CC5"/>
    <w:rsid w:val="007919B0"/>
    <w:rsid w:val="007942FE"/>
    <w:rsid w:val="007954CF"/>
    <w:rsid w:val="007956AA"/>
    <w:rsid w:val="00797543"/>
    <w:rsid w:val="007A140D"/>
    <w:rsid w:val="007A29B3"/>
    <w:rsid w:val="007B2606"/>
    <w:rsid w:val="007B3757"/>
    <w:rsid w:val="007B5C98"/>
    <w:rsid w:val="007B7C0F"/>
    <w:rsid w:val="007C09EF"/>
    <w:rsid w:val="007C2FB3"/>
    <w:rsid w:val="007C5282"/>
    <w:rsid w:val="007C6C1A"/>
    <w:rsid w:val="007D06F6"/>
    <w:rsid w:val="007D0C96"/>
    <w:rsid w:val="007D2751"/>
    <w:rsid w:val="007E05F7"/>
    <w:rsid w:val="007E23E7"/>
    <w:rsid w:val="007F1BA0"/>
    <w:rsid w:val="007F6A38"/>
    <w:rsid w:val="007F72B0"/>
    <w:rsid w:val="0080351A"/>
    <w:rsid w:val="00804259"/>
    <w:rsid w:val="008052AC"/>
    <w:rsid w:val="008064E1"/>
    <w:rsid w:val="00806896"/>
    <w:rsid w:val="0081408A"/>
    <w:rsid w:val="00815A77"/>
    <w:rsid w:val="00816354"/>
    <w:rsid w:val="00816624"/>
    <w:rsid w:val="008204D9"/>
    <w:rsid w:val="008227A1"/>
    <w:rsid w:val="00826C6E"/>
    <w:rsid w:val="00827C52"/>
    <w:rsid w:val="00827E3C"/>
    <w:rsid w:val="00833AB2"/>
    <w:rsid w:val="00833ADD"/>
    <w:rsid w:val="00835091"/>
    <w:rsid w:val="00836500"/>
    <w:rsid w:val="00836D9C"/>
    <w:rsid w:val="00837982"/>
    <w:rsid w:val="00840FBD"/>
    <w:rsid w:val="00850C64"/>
    <w:rsid w:val="0085417E"/>
    <w:rsid w:val="008571FC"/>
    <w:rsid w:val="0086349D"/>
    <w:rsid w:val="00865744"/>
    <w:rsid w:val="00867EEE"/>
    <w:rsid w:val="00871403"/>
    <w:rsid w:val="00871771"/>
    <w:rsid w:val="0087395B"/>
    <w:rsid w:val="00875BB0"/>
    <w:rsid w:val="00876C8B"/>
    <w:rsid w:val="00887B4F"/>
    <w:rsid w:val="00887E3F"/>
    <w:rsid w:val="008929DF"/>
    <w:rsid w:val="00894B6E"/>
    <w:rsid w:val="00894CC5"/>
    <w:rsid w:val="0089551B"/>
    <w:rsid w:val="00896E5F"/>
    <w:rsid w:val="008A294A"/>
    <w:rsid w:val="008A53D9"/>
    <w:rsid w:val="008B1124"/>
    <w:rsid w:val="008B1E00"/>
    <w:rsid w:val="008B68C5"/>
    <w:rsid w:val="008C1FA2"/>
    <w:rsid w:val="008C29A6"/>
    <w:rsid w:val="008C3CD2"/>
    <w:rsid w:val="008C58FB"/>
    <w:rsid w:val="008C5AE7"/>
    <w:rsid w:val="008C6768"/>
    <w:rsid w:val="008C6C14"/>
    <w:rsid w:val="008D307C"/>
    <w:rsid w:val="008D5FF1"/>
    <w:rsid w:val="008D7B9D"/>
    <w:rsid w:val="008D7F3B"/>
    <w:rsid w:val="008E54EA"/>
    <w:rsid w:val="008E721F"/>
    <w:rsid w:val="008F5359"/>
    <w:rsid w:val="009016DA"/>
    <w:rsid w:val="009026C5"/>
    <w:rsid w:val="009049A4"/>
    <w:rsid w:val="00905D16"/>
    <w:rsid w:val="00906164"/>
    <w:rsid w:val="0091053C"/>
    <w:rsid w:val="009138CB"/>
    <w:rsid w:val="00917E4C"/>
    <w:rsid w:val="0092151F"/>
    <w:rsid w:val="00923040"/>
    <w:rsid w:val="00927DA5"/>
    <w:rsid w:val="00935FE7"/>
    <w:rsid w:val="009419B8"/>
    <w:rsid w:val="009426B2"/>
    <w:rsid w:val="00942B2B"/>
    <w:rsid w:val="00943441"/>
    <w:rsid w:val="00946205"/>
    <w:rsid w:val="009538C2"/>
    <w:rsid w:val="009546C0"/>
    <w:rsid w:val="00955501"/>
    <w:rsid w:val="00957F2C"/>
    <w:rsid w:val="00971247"/>
    <w:rsid w:val="00971DD6"/>
    <w:rsid w:val="00971F01"/>
    <w:rsid w:val="00972BCC"/>
    <w:rsid w:val="00974530"/>
    <w:rsid w:val="00976D37"/>
    <w:rsid w:val="009825B7"/>
    <w:rsid w:val="0099243E"/>
    <w:rsid w:val="009944AB"/>
    <w:rsid w:val="00994749"/>
    <w:rsid w:val="00994C92"/>
    <w:rsid w:val="00995EE3"/>
    <w:rsid w:val="009A3394"/>
    <w:rsid w:val="009A74F1"/>
    <w:rsid w:val="009B5759"/>
    <w:rsid w:val="009B6000"/>
    <w:rsid w:val="009C2D87"/>
    <w:rsid w:val="009C5545"/>
    <w:rsid w:val="009C6516"/>
    <w:rsid w:val="009C7869"/>
    <w:rsid w:val="009D3717"/>
    <w:rsid w:val="009D4799"/>
    <w:rsid w:val="009D6869"/>
    <w:rsid w:val="009D73C2"/>
    <w:rsid w:val="009E1E70"/>
    <w:rsid w:val="009E5436"/>
    <w:rsid w:val="00A07916"/>
    <w:rsid w:val="00A07D25"/>
    <w:rsid w:val="00A107DE"/>
    <w:rsid w:val="00A10BAD"/>
    <w:rsid w:val="00A127CB"/>
    <w:rsid w:val="00A2044A"/>
    <w:rsid w:val="00A20FE5"/>
    <w:rsid w:val="00A21C29"/>
    <w:rsid w:val="00A24B8E"/>
    <w:rsid w:val="00A25633"/>
    <w:rsid w:val="00A25935"/>
    <w:rsid w:val="00A27495"/>
    <w:rsid w:val="00A31F78"/>
    <w:rsid w:val="00A3441F"/>
    <w:rsid w:val="00A3620D"/>
    <w:rsid w:val="00A3695C"/>
    <w:rsid w:val="00A4183D"/>
    <w:rsid w:val="00A47ED5"/>
    <w:rsid w:val="00A5218F"/>
    <w:rsid w:val="00A5411B"/>
    <w:rsid w:val="00A545EB"/>
    <w:rsid w:val="00A56730"/>
    <w:rsid w:val="00A56CF6"/>
    <w:rsid w:val="00A571F4"/>
    <w:rsid w:val="00A63808"/>
    <w:rsid w:val="00A63EEC"/>
    <w:rsid w:val="00A6486B"/>
    <w:rsid w:val="00A760FD"/>
    <w:rsid w:val="00A7774F"/>
    <w:rsid w:val="00A805D8"/>
    <w:rsid w:val="00A85F12"/>
    <w:rsid w:val="00A91DD6"/>
    <w:rsid w:val="00A95E7D"/>
    <w:rsid w:val="00A965E2"/>
    <w:rsid w:val="00A975A6"/>
    <w:rsid w:val="00AA0AA6"/>
    <w:rsid w:val="00AA15C4"/>
    <w:rsid w:val="00AA281F"/>
    <w:rsid w:val="00AA3E61"/>
    <w:rsid w:val="00AA64F3"/>
    <w:rsid w:val="00AB2AE7"/>
    <w:rsid w:val="00AB7F34"/>
    <w:rsid w:val="00AC0F27"/>
    <w:rsid w:val="00AD3D52"/>
    <w:rsid w:val="00AD68C8"/>
    <w:rsid w:val="00AE3700"/>
    <w:rsid w:val="00AE4842"/>
    <w:rsid w:val="00AF5939"/>
    <w:rsid w:val="00AF5F06"/>
    <w:rsid w:val="00AF6513"/>
    <w:rsid w:val="00B04140"/>
    <w:rsid w:val="00B048DE"/>
    <w:rsid w:val="00B07462"/>
    <w:rsid w:val="00B076EC"/>
    <w:rsid w:val="00B077C8"/>
    <w:rsid w:val="00B127A2"/>
    <w:rsid w:val="00B2069C"/>
    <w:rsid w:val="00B262A1"/>
    <w:rsid w:val="00B26F43"/>
    <w:rsid w:val="00B32539"/>
    <w:rsid w:val="00B348CF"/>
    <w:rsid w:val="00B3612A"/>
    <w:rsid w:val="00B374D5"/>
    <w:rsid w:val="00B408B8"/>
    <w:rsid w:val="00B427E9"/>
    <w:rsid w:val="00B4295E"/>
    <w:rsid w:val="00B44625"/>
    <w:rsid w:val="00B44EF6"/>
    <w:rsid w:val="00B46B8D"/>
    <w:rsid w:val="00B46EFB"/>
    <w:rsid w:val="00B53C6E"/>
    <w:rsid w:val="00B565A5"/>
    <w:rsid w:val="00B7047C"/>
    <w:rsid w:val="00B717E6"/>
    <w:rsid w:val="00B717F9"/>
    <w:rsid w:val="00B71888"/>
    <w:rsid w:val="00B8127E"/>
    <w:rsid w:val="00B82B1A"/>
    <w:rsid w:val="00B850E3"/>
    <w:rsid w:val="00B96690"/>
    <w:rsid w:val="00BA133A"/>
    <w:rsid w:val="00BA377D"/>
    <w:rsid w:val="00BA6AF3"/>
    <w:rsid w:val="00BB0433"/>
    <w:rsid w:val="00BB183F"/>
    <w:rsid w:val="00BB1F03"/>
    <w:rsid w:val="00BB286B"/>
    <w:rsid w:val="00BB5498"/>
    <w:rsid w:val="00BB6F71"/>
    <w:rsid w:val="00BC587B"/>
    <w:rsid w:val="00BC7734"/>
    <w:rsid w:val="00BC7C9C"/>
    <w:rsid w:val="00BD7656"/>
    <w:rsid w:val="00BE01ED"/>
    <w:rsid w:val="00BE045F"/>
    <w:rsid w:val="00BE0709"/>
    <w:rsid w:val="00BE3B12"/>
    <w:rsid w:val="00BE5024"/>
    <w:rsid w:val="00BF440F"/>
    <w:rsid w:val="00C039BA"/>
    <w:rsid w:val="00C171D1"/>
    <w:rsid w:val="00C379FC"/>
    <w:rsid w:val="00C41295"/>
    <w:rsid w:val="00C42970"/>
    <w:rsid w:val="00C4509A"/>
    <w:rsid w:val="00C47731"/>
    <w:rsid w:val="00C52ACC"/>
    <w:rsid w:val="00C567DF"/>
    <w:rsid w:val="00C61A81"/>
    <w:rsid w:val="00C635B7"/>
    <w:rsid w:val="00C64DA7"/>
    <w:rsid w:val="00C64E2D"/>
    <w:rsid w:val="00C67851"/>
    <w:rsid w:val="00C751E6"/>
    <w:rsid w:val="00C764BB"/>
    <w:rsid w:val="00C76BA5"/>
    <w:rsid w:val="00C77D26"/>
    <w:rsid w:val="00C77F64"/>
    <w:rsid w:val="00C812C5"/>
    <w:rsid w:val="00C81A66"/>
    <w:rsid w:val="00C824AF"/>
    <w:rsid w:val="00C86699"/>
    <w:rsid w:val="00C87F66"/>
    <w:rsid w:val="00C937FC"/>
    <w:rsid w:val="00C95C7D"/>
    <w:rsid w:val="00CA2F18"/>
    <w:rsid w:val="00CA37E1"/>
    <w:rsid w:val="00CA42FD"/>
    <w:rsid w:val="00CA5400"/>
    <w:rsid w:val="00CA7B29"/>
    <w:rsid w:val="00CB0360"/>
    <w:rsid w:val="00CB3B7C"/>
    <w:rsid w:val="00CB625B"/>
    <w:rsid w:val="00CC482A"/>
    <w:rsid w:val="00CC6754"/>
    <w:rsid w:val="00CC743C"/>
    <w:rsid w:val="00CD00C2"/>
    <w:rsid w:val="00CD1CFD"/>
    <w:rsid w:val="00CD3F6A"/>
    <w:rsid w:val="00CD54C1"/>
    <w:rsid w:val="00CD6F87"/>
    <w:rsid w:val="00CF32C5"/>
    <w:rsid w:val="00CF5DF4"/>
    <w:rsid w:val="00CF5F98"/>
    <w:rsid w:val="00D024F6"/>
    <w:rsid w:val="00D02658"/>
    <w:rsid w:val="00D02676"/>
    <w:rsid w:val="00D05AA6"/>
    <w:rsid w:val="00D0714C"/>
    <w:rsid w:val="00D07BAB"/>
    <w:rsid w:val="00D07F91"/>
    <w:rsid w:val="00D121C5"/>
    <w:rsid w:val="00D12582"/>
    <w:rsid w:val="00D1415E"/>
    <w:rsid w:val="00D16B66"/>
    <w:rsid w:val="00D16C74"/>
    <w:rsid w:val="00D212B4"/>
    <w:rsid w:val="00D21B9F"/>
    <w:rsid w:val="00D31298"/>
    <w:rsid w:val="00D416AE"/>
    <w:rsid w:val="00D42973"/>
    <w:rsid w:val="00D443E1"/>
    <w:rsid w:val="00D536F2"/>
    <w:rsid w:val="00D575F0"/>
    <w:rsid w:val="00D57B28"/>
    <w:rsid w:val="00D6155D"/>
    <w:rsid w:val="00D63B80"/>
    <w:rsid w:val="00D751DA"/>
    <w:rsid w:val="00D77A37"/>
    <w:rsid w:val="00D81A29"/>
    <w:rsid w:val="00D8553B"/>
    <w:rsid w:val="00D9135A"/>
    <w:rsid w:val="00D92A9C"/>
    <w:rsid w:val="00D92C03"/>
    <w:rsid w:val="00DA16FC"/>
    <w:rsid w:val="00DA18E8"/>
    <w:rsid w:val="00DC146C"/>
    <w:rsid w:val="00DC1850"/>
    <w:rsid w:val="00DC2160"/>
    <w:rsid w:val="00DC2330"/>
    <w:rsid w:val="00DC369C"/>
    <w:rsid w:val="00DC5E75"/>
    <w:rsid w:val="00DC62D3"/>
    <w:rsid w:val="00DD00DC"/>
    <w:rsid w:val="00DD3725"/>
    <w:rsid w:val="00DD6FE7"/>
    <w:rsid w:val="00DE00A3"/>
    <w:rsid w:val="00DE1894"/>
    <w:rsid w:val="00DE6309"/>
    <w:rsid w:val="00DE69BB"/>
    <w:rsid w:val="00DE6FA5"/>
    <w:rsid w:val="00DF0487"/>
    <w:rsid w:val="00DF094E"/>
    <w:rsid w:val="00DF0D18"/>
    <w:rsid w:val="00DF1763"/>
    <w:rsid w:val="00DF3FC2"/>
    <w:rsid w:val="00DF7144"/>
    <w:rsid w:val="00E058BB"/>
    <w:rsid w:val="00E0755C"/>
    <w:rsid w:val="00E07B58"/>
    <w:rsid w:val="00E103A5"/>
    <w:rsid w:val="00E153E5"/>
    <w:rsid w:val="00E2231C"/>
    <w:rsid w:val="00E22CD2"/>
    <w:rsid w:val="00E22EB8"/>
    <w:rsid w:val="00E2471A"/>
    <w:rsid w:val="00E26D62"/>
    <w:rsid w:val="00E271EC"/>
    <w:rsid w:val="00E33498"/>
    <w:rsid w:val="00E355D3"/>
    <w:rsid w:val="00E356F6"/>
    <w:rsid w:val="00E3618C"/>
    <w:rsid w:val="00E40079"/>
    <w:rsid w:val="00E4460E"/>
    <w:rsid w:val="00E44F26"/>
    <w:rsid w:val="00E52433"/>
    <w:rsid w:val="00E545DA"/>
    <w:rsid w:val="00E57344"/>
    <w:rsid w:val="00E6095E"/>
    <w:rsid w:val="00E6732F"/>
    <w:rsid w:val="00E7760E"/>
    <w:rsid w:val="00E80E44"/>
    <w:rsid w:val="00E97B31"/>
    <w:rsid w:val="00EA421B"/>
    <w:rsid w:val="00EA4534"/>
    <w:rsid w:val="00EA4808"/>
    <w:rsid w:val="00EB0D31"/>
    <w:rsid w:val="00EB45DC"/>
    <w:rsid w:val="00EB45EF"/>
    <w:rsid w:val="00EB6BE6"/>
    <w:rsid w:val="00EC2973"/>
    <w:rsid w:val="00ED5281"/>
    <w:rsid w:val="00ED7AAC"/>
    <w:rsid w:val="00EE0C49"/>
    <w:rsid w:val="00EF1B12"/>
    <w:rsid w:val="00EF702D"/>
    <w:rsid w:val="00F01C61"/>
    <w:rsid w:val="00F03FB0"/>
    <w:rsid w:val="00F0557D"/>
    <w:rsid w:val="00F15C50"/>
    <w:rsid w:val="00F162A0"/>
    <w:rsid w:val="00F23B16"/>
    <w:rsid w:val="00F23FF1"/>
    <w:rsid w:val="00F25EEF"/>
    <w:rsid w:val="00F300B0"/>
    <w:rsid w:val="00F4504E"/>
    <w:rsid w:val="00F512A4"/>
    <w:rsid w:val="00F516AD"/>
    <w:rsid w:val="00F5236B"/>
    <w:rsid w:val="00F559EA"/>
    <w:rsid w:val="00F60046"/>
    <w:rsid w:val="00F64128"/>
    <w:rsid w:val="00F668AB"/>
    <w:rsid w:val="00F671E3"/>
    <w:rsid w:val="00F70014"/>
    <w:rsid w:val="00F75CDE"/>
    <w:rsid w:val="00F76062"/>
    <w:rsid w:val="00F770ED"/>
    <w:rsid w:val="00F80064"/>
    <w:rsid w:val="00F819B7"/>
    <w:rsid w:val="00F85E4B"/>
    <w:rsid w:val="00F85FD8"/>
    <w:rsid w:val="00F87C87"/>
    <w:rsid w:val="00F923BE"/>
    <w:rsid w:val="00F94A99"/>
    <w:rsid w:val="00F971DB"/>
    <w:rsid w:val="00FA06C2"/>
    <w:rsid w:val="00FB3505"/>
    <w:rsid w:val="00FB36A1"/>
    <w:rsid w:val="00FB4272"/>
    <w:rsid w:val="00FB44BF"/>
    <w:rsid w:val="00FC1167"/>
    <w:rsid w:val="00FC4CDA"/>
    <w:rsid w:val="00FC5A31"/>
    <w:rsid w:val="00FC61D6"/>
    <w:rsid w:val="00FD2B93"/>
    <w:rsid w:val="00FD56B0"/>
    <w:rsid w:val="00FD67AE"/>
    <w:rsid w:val="00FD7B5B"/>
    <w:rsid w:val="00FD7DFA"/>
    <w:rsid w:val="00FE0922"/>
    <w:rsid w:val="00FE2549"/>
    <w:rsid w:val="00FE6B51"/>
    <w:rsid w:val="00FF2E50"/>
    <w:rsid w:val="00FF4A93"/>
    <w:rsid w:val="00FF517E"/>
    <w:rsid w:val="00FF5FE8"/>
    <w:rsid w:val="00FF69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5:docId w15:val="{65A60D85-FFD8-43E0-9936-78C405C7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469"/>
    <w:rPr>
      <w:rFonts w:ascii="Arial" w:eastAsia="SimSun" w:hAnsi="Arial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qFormat/>
    <w:rsid w:val="00681FA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56CF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1904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0469"/>
    <w:rPr>
      <w:sz w:val="20"/>
      <w:szCs w:val="20"/>
    </w:rPr>
  </w:style>
  <w:style w:type="paragraph" w:styleId="BalloonText">
    <w:name w:val="Balloon Text"/>
    <w:basedOn w:val="Normal"/>
    <w:semiHidden/>
    <w:rsid w:val="00190469"/>
    <w:rPr>
      <w:rFonts w:ascii="Tahoma" w:hAnsi="Tahoma" w:cs="Tahoma"/>
      <w:sz w:val="16"/>
      <w:szCs w:val="16"/>
    </w:rPr>
  </w:style>
  <w:style w:type="paragraph" w:customStyle="1" w:styleId="Titel11">
    <w:name w:val="Titel 1.1"/>
    <w:basedOn w:val="Normal"/>
    <w:rsid w:val="00190469"/>
    <w:pPr>
      <w:keepNext/>
      <w:spacing w:before="520" w:after="120" w:line="480" w:lineRule="auto"/>
      <w:ind w:left="822" w:hanging="822"/>
      <w:jc w:val="both"/>
    </w:pPr>
    <w:rPr>
      <w:rFonts w:eastAsia="Times New Roman"/>
      <w:b/>
      <w:sz w:val="28"/>
      <w:szCs w:val="20"/>
      <w:lang w:eastAsia="de-DE"/>
    </w:rPr>
  </w:style>
  <w:style w:type="table" w:styleId="TableList4">
    <w:name w:val="Table List 4"/>
    <w:basedOn w:val="TableNormal"/>
    <w:rsid w:val="0019046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headlineines1">
    <w:name w:val="headline ines 1"/>
    <w:basedOn w:val="Normal"/>
    <w:next w:val="Normal"/>
    <w:rsid w:val="00735D3B"/>
    <w:pPr>
      <w:spacing w:line="360" w:lineRule="auto"/>
      <w:jc w:val="both"/>
    </w:pPr>
    <w:rPr>
      <w:rFonts w:ascii="Times New Roman" w:eastAsia="Times New Roman" w:hAnsi="Times New Roman"/>
      <w:b/>
      <w:sz w:val="32"/>
      <w:szCs w:val="20"/>
      <w:lang w:val="en-GB" w:eastAsia="de-DE"/>
    </w:rPr>
  </w:style>
  <w:style w:type="paragraph" w:customStyle="1" w:styleId="standardines">
    <w:name w:val="standard ines"/>
    <w:basedOn w:val="Normal"/>
    <w:link w:val="standardinesChar"/>
    <w:rsid w:val="00735D3B"/>
    <w:pPr>
      <w:spacing w:line="360" w:lineRule="auto"/>
      <w:jc w:val="both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standardinesChar">
    <w:name w:val="standard ines Char"/>
    <w:basedOn w:val="DefaultParagraphFont"/>
    <w:link w:val="standardines"/>
    <w:rsid w:val="00735D3B"/>
    <w:rPr>
      <w:sz w:val="24"/>
      <w:lang w:val="en-GB" w:eastAsia="de-DE" w:bidi="ar-SA"/>
    </w:rPr>
  </w:style>
  <w:style w:type="paragraph" w:customStyle="1" w:styleId="tableheadlineines">
    <w:name w:val="table headline ines"/>
    <w:basedOn w:val="standardines"/>
    <w:next w:val="standardines"/>
    <w:rsid w:val="00735D3B"/>
    <w:rPr>
      <w:i/>
      <w:sz w:val="20"/>
    </w:rPr>
  </w:style>
  <w:style w:type="table" w:styleId="TableContemporary">
    <w:name w:val="Table Contemporary"/>
    <w:basedOn w:val="TableNormal"/>
    <w:rsid w:val="004E47F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lassic2">
    <w:name w:val="Table Classic 2"/>
    <w:basedOn w:val="TableNormal"/>
    <w:rsid w:val="009A229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C5811"/>
    <w:rPr>
      <w:color w:val="0000FF"/>
      <w:u w:val="single"/>
    </w:rPr>
  </w:style>
  <w:style w:type="table" w:styleId="TableGrid">
    <w:name w:val="Table Grid"/>
    <w:basedOn w:val="TableNormal"/>
    <w:rsid w:val="006E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5C5F09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rsid w:val="00A846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846EA"/>
  </w:style>
  <w:style w:type="paragraph" w:customStyle="1" w:styleId="figurdiscriptionines">
    <w:name w:val="figur discription ines"/>
    <w:rsid w:val="00A846EA"/>
    <w:pPr>
      <w:jc w:val="both"/>
    </w:pPr>
    <w:rPr>
      <w:rFonts w:ascii="Arial" w:hAnsi="Arial"/>
      <w:lang w:val="en-GB" w:eastAsia="de-DE"/>
    </w:rPr>
  </w:style>
  <w:style w:type="paragraph" w:styleId="NormalWeb">
    <w:name w:val="Normal (Web)"/>
    <w:basedOn w:val="Normal"/>
    <w:rsid w:val="00A846E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Header">
    <w:name w:val="header"/>
    <w:basedOn w:val="Normal"/>
    <w:rsid w:val="00DB6F3A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2A7B9F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C7012"/>
    <w:rPr>
      <w:rFonts w:ascii="Arial" w:eastAsia="SimSun" w:hAnsi="Arial" w:cs="Arial"/>
      <w:b/>
      <w:bCs/>
      <w:i/>
      <w:iCs/>
      <w:sz w:val="28"/>
      <w:szCs w:val="28"/>
      <w:lang w:val="en-US" w:eastAsia="zh-CN" w:bidi="ar-SA"/>
    </w:rPr>
  </w:style>
  <w:style w:type="table" w:styleId="TableList5">
    <w:name w:val="Table List 5"/>
    <w:basedOn w:val="TableNormal"/>
    <w:rsid w:val="00E447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6029D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SandrasAlphabeticalOrder">
    <w:name w:val="Sandra's Alphabetical Order"/>
    <w:basedOn w:val="BodyTextIndent"/>
    <w:rsid w:val="00E355D3"/>
    <w:pPr>
      <w:numPr>
        <w:numId w:val="1"/>
      </w:numPr>
      <w:spacing w:after="0" w:line="360" w:lineRule="auto"/>
      <w:ind w:left="283" w:firstLine="0"/>
      <w:jc w:val="both"/>
    </w:pPr>
    <w:rPr>
      <w:rFonts w:eastAsia="Times New Roman"/>
      <w:b/>
      <w:smallCaps/>
      <w:szCs w:val="20"/>
      <w:lang w:eastAsia="en-US"/>
    </w:rPr>
  </w:style>
  <w:style w:type="paragraph" w:customStyle="1" w:styleId="SandrasArrow">
    <w:name w:val="Sandra's Arrow"/>
    <w:basedOn w:val="Normal"/>
    <w:rsid w:val="00E355D3"/>
    <w:pPr>
      <w:numPr>
        <w:numId w:val="2"/>
      </w:numPr>
      <w:spacing w:line="360" w:lineRule="auto"/>
    </w:pPr>
    <w:rPr>
      <w:rFonts w:eastAsia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rsid w:val="00E355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E355D3"/>
    <w:rPr>
      <w:rFonts w:ascii="Arial" w:eastAsia="SimSun" w:hAnsi="Arial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standardinesChar"/>
    <w:link w:val="EndNoteBibliographyTitle"/>
    <w:rsid w:val="00A25633"/>
    <w:rPr>
      <w:rFonts w:eastAsia="SimSun"/>
      <w:noProof/>
      <w:sz w:val="24"/>
      <w:szCs w:val="22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standardinesChar"/>
    <w:link w:val="EndNoteBibliography"/>
    <w:rsid w:val="00A25633"/>
    <w:rPr>
      <w:rFonts w:eastAsia="SimSun"/>
      <w:noProof/>
      <w:sz w:val="24"/>
      <w:szCs w:val="22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E103A5"/>
    <w:rPr>
      <w:rFonts w:ascii="Arial" w:eastAsia="SimSun" w:hAnsi="Arial"/>
      <w:lang w:val="en-US" w:eastAsia="zh-CN"/>
    </w:rPr>
  </w:style>
  <w:style w:type="paragraph" w:styleId="FootnoteText">
    <w:name w:val="footnote text"/>
    <w:basedOn w:val="Normal"/>
    <w:link w:val="FootnoteTextChar"/>
    <w:rsid w:val="00827E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7E3C"/>
    <w:rPr>
      <w:rFonts w:ascii="Arial" w:eastAsia="SimSun" w:hAnsi="Arial"/>
      <w:lang w:val="en-US" w:eastAsia="zh-CN"/>
    </w:rPr>
  </w:style>
  <w:style w:type="character" w:styleId="FootnoteReference">
    <w:name w:val="footnote reference"/>
    <w:basedOn w:val="DefaultParagraphFont"/>
    <w:rsid w:val="00827E3C"/>
    <w:rPr>
      <w:vertAlign w:val="superscript"/>
    </w:rPr>
  </w:style>
  <w:style w:type="paragraph" w:styleId="ListParagraph">
    <w:name w:val="List Paragraph"/>
    <w:basedOn w:val="Normal"/>
    <w:uiPriority w:val="72"/>
    <w:qFormat/>
    <w:rsid w:val="007919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semiHidden/>
    <w:rsid w:val="000E5A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character" w:customStyle="1" w:styleId="TextTi12Char">
    <w:name w:val="Text:Ti12 Char"/>
    <w:basedOn w:val="DefaultParagraphFont"/>
    <w:link w:val="TextTi12"/>
    <w:locked/>
    <w:rsid w:val="00971247"/>
    <w:rPr>
      <w:lang w:eastAsia="de-DE"/>
    </w:rPr>
  </w:style>
  <w:style w:type="paragraph" w:customStyle="1" w:styleId="TextTi12">
    <w:name w:val="Text:Ti12"/>
    <w:basedOn w:val="Normal"/>
    <w:link w:val="TextTi12Char"/>
    <w:rsid w:val="00971247"/>
    <w:pPr>
      <w:spacing w:after="170" w:line="280" w:lineRule="atLeast"/>
      <w:jc w:val="both"/>
    </w:pPr>
    <w:rPr>
      <w:rFonts w:ascii="Times New Roman" w:eastAsia="Times New Roman" w:hAnsi="Times New Roman"/>
      <w:sz w:val="20"/>
      <w:szCs w:val="20"/>
      <w:lang w:val="de-CH" w:eastAsia="de-DE"/>
    </w:rPr>
  </w:style>
  <w:style w:type="character" w:styleId="LineNumber">
    <w:name w:val="line number"/>
    <w:basedOn w:val="DefaultParagraphFont"/>
    <w:semiHidden/>
    <w:unhideWhenUsed/>
    <w:rsid w:val="00130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6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821DA-2279-4294-81FE-33B89CD0D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3</Pages>
  <Words>579</Words>
  <Characters>3362</Characters>
  <Application>Microsoft Office Word</Application>
  <DocSecurity>0</DocSecurity>
  <Lines>5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DSM</Company>
  <LinksUpToDate>false</LinksUpToDate>
  <CharactersWithSpaces>3924</CharactersWithSpaces>
  <SharedDoc>false</SharedDoc>
  <HLinks>
    <vt:vector size="18" baseType="variant">
      <vt:variant>
        <vt:i4>2293829</vt:i4>
      </vt:variant>
      <vt:variant>
        <vt:i4>6</vt:i4>
      </vt:variant>
      <vt:variant>
        <vt:i4>0</vt:i4>
      </vt:variant>
      <vt:variant>
        <vt:i4>5</vt:i4>
      </vt:variant>
      <vt:variant>
        <vt:lpwstr>mailto:joseph.schwager@dsm.com</vt:lpwstr>
      </vt:variant>
      <vt:variant>
        <vt:lpwstr/>
      </vt:variant>
      <vt:variant>
        <vt:i4>917623</vt:i4>
      </vt:variant>
      <vt:variant>
        <vt:i4>3</vt:i4>
      </vt:variant>
      <vt:variant>
        <vt:i4>0</vt:i4>
      </vt:variant>
      <vt:variant>
        <vt:i4>5</vt:i4>
      </vt:variant>
      <vt:variant>
        <vt:lpwstr>mailto:christine.toepfer@dsm.com</vt:lpwstr>
      </vt:variant>
      <vt:variant>
        <vt:lpwstr/>
      </vt:variant>
      <vt:variant>
        <vt:i4>2949195</vt:i4>
      </vt:variant>
      <vt:variant>
        <vt:i4>0</vt:i4>
      </vt:variant>
      <vt:variant>
        <vt:i4>0</vt:i4>
      </vt:variant>
      <vt:variant>
        <vt:i4>5</vt:i4>
      </vt:variant>
      <vt:variant>
        <vt:lpwstr>mailto:ines.warnke@dsm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622555</dc:creator>
  <cp:lastModifiedBy>Warnke, Ines</cp:lastModifiedBy>
  <cp:revision>17</cp:revision>
  <cp:lastPrinted>2015-08-18T16:54:00Z</cp:lastPrinted>
  <dcterms:created xsi:type="dcterms:W3CDTF">2016-05-22T23:33:00Z</dcterms:created>
  <dcterms:modified xsi:type="dcterms:W3CDTF">2016-11-0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48cc3cc9-6a4d-490c-9459-f72fb47554b9</vt:lpwstr>
  </property>
  <property fmtid="{D5CDD505-2E9C-101B-9397-08002B2CF9AE}" pid="3" name="DSMClassification">
    <vt:lpwstr>PUBLIC</vt:lpwstr>
  </property>
</Properties>
</file>